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9D6" w:rsidRPr="0080492D" w:rsidRDefault="001C3654" w:rsidP="001079D6">
      <w:pPr>
        <w:rPr>
          <w:rFonts w:ascii="Times New Roman" w:hAnsi="Times New Roman" w:cs="Times New Roman"/>
          <w:sz w:val="20"/>
          <w:szCs w:val="20"/>
        </w:rPr>
      </w:pPr>
      <w:r w:rsidRPr="0080492D">
        <w:rPr>
          <w:rFonts w:ascii="Times New Roman" w:hAnsi="Times New Roman" w:cs="Times New Roman"/>
          <w:b/>
          <w:sz w:val="20"/>
          <w:szCs w:val="20"/>
        </w:rPr>
        <w:t>Table S3</w:t>
      </w:r>
      <w:r w:rsidR="001079D6" w:rsidRPr="0080492D">
        <w:rPr>
          <w:rFonts w:ascii="Times New Roman" w:hAnsi="Times New Roman" w:cs="Times New Roman"/>
          <w:b/>
          <w:sz w:val="20"/>
          <w:szCs w:val="20"/>
        </w:rPr>
        <w:t>.</w:t>
      </w:r>
      <w:r w:rsidR="001079D6" w:rsidRPr="0080492D">
        <w:rPr>
          <w:rFonts w:ascii="Times New Roman" w:hAnsi="Times New Roman" w:cs="Times New Roman"/>
          <w:sz w:val="20"/>
          <w:szCs w:val="20"/>
        </w:rPr>
        <w:t xml:space="preserve"> Biochemical characterization of HDL segregated according to VOO intervention</w:t>
      </w:r>
      <w:r w:rsidR="00841E6D" w:rsidRPr="0080492D">
        <w:rPr>
          <w:rFonts w:ascii="Times New Roman" w:hAnsi="Times New Roman" w:cs="Times New Roman"/>
          <w:sz w:val="20"/>
          <w:szCs w:val="20"/>
        </w:rPr>
        <w:t xml:space="preserve"> sequence</w:t>
      </w:r>
      <w:r w:rsidR="001079D6" w:rsidRPr="0080492D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643"/>
        <w:gridCol w:w="1390"/>
        <w:gridCol w:w="1422"/>
        <w:gridCol w:w="768"/>
        <w:gridCol w:w="1424"/>
        <w:gridCol w:w="1406"/>
        <w:gridCol w:w="768"/>
        <w:gridCol w:w="1390"/>
        <w:gridCol w:w="1244"/>
        <w:gridCol w:w="767"/>
      </w:tblGrid>
      <w:tr w:rsidR="00E2330D" w:rsidRPr="0080492D" w:rsidTr="00E2330D">
        <w:trPr>
          <w:trHeight w:val="300"/>
        </w:trPr>
        <w:tc>
          <w:tcPr>
            <w:tcW w:w="100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O</w:t>
            </w:r>
          </w:p>
        </w:tc>
        <w:tc>
          <w:tcPr>
            <w:tcW w:w="2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OO</w:t>
            </w:r>
          </w:p>
        </w:tc>
        <w:tc>
          <w:tcPr>
            <w:tcW w:w="2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OOT</w:t>
            </w:r>
          </w:p>
        </w:tc>
        <w:tc>
          <w:tcPr>
            <w:tcW w:w="29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E2330D" w:rsidRPr="0080492D" w:rsidTr="00E2330D">
        <w:trPr>
          <w:trHeight w:val="315"/>
        </w:trPr>
        <w:tc>
          <w:tcPr>
            <w:tcW w:w="1006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5E1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30)</w:t>
            </w:r>
          </w:p>
        </w:tc>
        <w:tc>
          <w:tcPr>
            <w:tcW w:w="2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5E1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5E1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30)</w:t>
            </w:r>
          </w:p>
        </w:tc>
        <w:tc>
          <w:tcPr>
            <w:tcW w:w="2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5E1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5E1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30)</w:t>
            </w:r>
          </w:p>
        </w:tc>
        <w:tc>
          <w:tcPr>
            <w:tcW w:w="29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E2330D" w:rsidRPr="0080492D" w:rsidTr="00E2330D">
        <w:trPr>
          <w:trHeight w:val="510"/>
        </w:trPr>
        <w:tc>
          <w:tcPr>
            <w:tcW w:w="10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 FRACTI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al level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 intervention levels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al level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 intervention levels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al level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 intervention levels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2330D" w:rsidRPr="0080492D" w:rsidTr="00E2330D">
        <w:trPr>
          <w:trHeight w:val="315"/>
        </w:trPr>
        <w:tc>
          <w:tcPr>
            <w:tcW w:w="10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ean ± SD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ean ± SD)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ean ± SD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ean ± SD)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ean ± SD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ean ± SD)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Total Cholesterol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29 (13.2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0 (15.0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2 (14.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9 (15.0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8 (13.3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78 (16.0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Free Cholesterol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6 (5.4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3 (6.2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5 (5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0 (6.0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9 (5.5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6 (6.0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Esterified Cholesterol 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9 (8.1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3 (10.4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2 (8.1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7 (9.2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6 (8.8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8 (9.3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Phospholipids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6 (23.1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86 (22.0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25 (23.5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31 (22.2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2 (22.8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85 (21.8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E2330D" w:rsidRPr="0080492D" w:rsidTr="00E2330D">
        <w:trPr>
          <w:trHeight w:val="315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Triglycerides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 (7.2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5 (12.60)</w:t>
            </w: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 (7.4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 (6.9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 (7.3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4 (2.71)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</w:tr>
      <w:tr w:rsidR="00E2330D" w:rsidRPr="0080492D" w:rsidTr="00E2330D">
        <w:trPr>
          <w:trHeight w:val="315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Apo A-I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92 (31.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60 (30.00)</w:t>
            </w: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92 (29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20 (25.3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16 (29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27 (27.3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         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po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A-II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9 (2.8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3 (2.7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6 (2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9 (3.1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7 (2.8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2 (3.4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Total protein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.60 (38.8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.78 (32.9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.56 (37.3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.44 (33.0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.43 (37.7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.96 (39.3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C677B2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Total mass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.07 (72.2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.88 (67.8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.65 (71.5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.88 (65.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.37 (70.6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.34 (73.9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B2" w:rsidRPr="0080492D" w:rsidRDefault="00C677B2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E2330D" w:rsidRPr="0080492D" w:rsidTr="00E2330D">
        <w:trPr>
          <w:trHeight w:val="525"/>
        </w:trPr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5E1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chemical composition               </w:t>
            </w:r>
            <w:r w:rsidR="00604122"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 Protein/PL/TC/T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8/27.2/14.5/2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/27/14.6/2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4/27.5/14.7/2.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/27.8/14.7/2.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/27.2/14.6/2.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/27.2/14.8/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2330D" w:rsidRPr="0080492D" w:rsidTr="00E2330D">
        <w:trPr>
          <w:trHeight w:val="315"/>
        </w:trPr>
        <w:tc>
          <w:tcPr>
            <w:tcW w:w="10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2330D" w:rsidRPr="0080492D" w:rsidTr="00E2330D">
        <w:trPr>
          <w:trHeight w:val="30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Apo A-I (mg/</w:t>
            </w:r>
            <w:proofErr w:type="spellStart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00 (39.50)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50 (26.50)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29 (1.36)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.01 (1.27)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00 (42.50)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.96 (1.26)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E2330D" w:rsidRPr="0080492D" w:rsidTr="00E2330D">
        <w:trPr>
          <w:trHeight w:val="315"/>
        </w:trPr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2D59E7" w:rsidP="00E2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="00E2330D"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</w:t>
            </w: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</w:t>
            </w:r>
            <w:r w:rsidR="00E2330D"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="00E2330D"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="00E2330D"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0.2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0.3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0.3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 (0.4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0.3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 (0.36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30D" w:rsidRPr="0080492D" w:rsidRDefault="00E2330D" w:rsidP="00E23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</w:tbl>
    <w:p w:rsidR="00E2330D" w:rsidRPr="0080492D" w:rsidRDefault="00E2330D" w:rsidP="001079D6">
      <w:pPr>
        <w:rPr>
          <w:rFonts w:ascii="Times New Roman" w:hAnsi="Times New Roman" w:cs="Times New Roman"/>
          <w:sz w:val="20"/>
          <w:szCs w:val="20"/>
        </w:rPr>
      </w:pPr>
    </w:p>
    <w:p w:rsidR="001079D6" w:rsidRPr="001079D6" w:rsidRDefault="001079D6" w:rsidP="001079D6">
      <w:pPr>
        <w:rPr>
          <w:rFonts w:ascii="Times New Roman" w:hAnsi="Times New Roman" w:cs="Times New Roman"/>
          <w:sz w:val="20"/>
          <w:szCs w:val="20"/>
        </w:rPr>
      </w:pPr>
      <w:r w:rsidRPr="0080492D">
        <w:rPr>
          <w:rFonts w:ascii="Times New Roman" w:hAnsi="Times New Roman" w:cs="Times New Roman"/>
          <w:sz w:val="20"/>
          <w:szCs w:val="20"/>
        </w:rPr>
        <w:t>* Data are presented as median ± (IQR = interquartile range); † data are presented as geometric mean (antilog SD).</w:t>
      </w:r>
      <w:r w:rsidR="00436792" w:rsidRPr="0080492D">
        <w:rPr>
          <w:rFonts w:ascii="Times New Roman" w:hAnsi="Times New Roman" w:cs="Times New Roman"/>
          <w:sz w:val="20"/>
          <w:szCs w:val="20"/>
        </w:rPr>
        <w:t xml:space="preserve"> Total mass of HDL particle was calculated as the sum of the masses of HDL total cholesterol, triglycerides, phospholipids and total protein. </w:t>
      </w:r>
      <w:r w:rsidRPr="0080492D">
        <w:rPr>
          <w:rFonts w:ascii="Times New Roman" w:hAnsi="Times New Roman" w:cs="Times New Roman"/>
          <w:sz w:val="20"/>
          <w:szCs w:val="20"/>
        </w:rPr>
        <w:t xml:space="preserve">A paired Student’s t-test was employed for the comparison of paired and normally distributed variables. Wilcoxon signed-rank test was used for the comparison of paired and non-normally distributed variables. </w:t>
      </w:r>
      <w:proofErr w:type="gramStart"/>
      <w:r w:rsidRPr="0080492D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 w:rsidRPr="0080492D">
        <w:rPr>
          <w:rFonts w:ascii="Times New Roman" w:hAnsi="Times New Roman" w:cs="Times New Roman"/>
          <w:sz w:val="20"/>
          <w:szCs w:val="20"/>
        </w:rPr>
        <w:t xml:space="preserve">: two-tailed test of significance between basal levels and post intervention levels. </w:t>
      </w:r>
      <w:proofErr w:type="spellStart"/>
      <w:r w:rsidRPr="0080492D">
        <w:rPr>
          <w:rFonts w:ascii="Times New Roman" w:hAnsi="Times New Roman" w:cs="Times New Roman"/>
          <w:i/>
          <w:sz w:val="20"/>
          <w:szCs w:val="20"/>
        </w:rPr>
        <w:t>n.s</w:t>
      </w:r>
      <w:proofErr w:type="spellEnd"/>
      <w:r w:rsidRPr="0080492D">
        <w:rPr>
          <w:rFonts w:ascii="Times New Roman" w:hAnsi="Times New Roman" w:cs="Times New Roman"/>
          <w:i/>
          <w:sz w:val="20"/>
          <w:szCs w:val="20"/>
        </w:rPr>
        <w:t xml:space="preserve">: </w:t>
      </w:r>
      <w:r w:rsidRPr="0080492D">
        <w:rPr>
          <w:rFonts w:ascii="Times New Roman" w:hAnsi="Times New Roman" w:cs="Times New Roman"/>
          <w:sz w:val="20"/>
          <w:szCs w:val="20"/>
        </w:rPr>
        <w:t>non-significance in either of the chemical composition parameters (%) between basal levels and post intervention levels. There were no significant differences between the three VOO interventions either basal levels or post intervention levels.</w:t>
      </w:r>
    </w:p>
    <w:p w:rsidR="00041D0F" w:rsidRDefault="00041D0F"/>
    <w:sectPr w:rsidR="00041D0F" w:rsidSect="001079D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9D6"/>
    <w:rsid w:val="00041D0F"/>
    <w:rsid w:val="001079D6"/>
    <w:rsid w:val="001C3654"/>
    <w:rsid w:val="00295916"/>
    <w:rsid w:val="002D59E7"/>
    <w:rsid w:val="00436792"/>
    <w:rsid w:val="00495A0C"/>
    <w:rsid w:val="005E1626"/>
    <w:rsid w:val="00604122"/>
    <w:rsid w:val="00604465"/>
    <w:rsid w:val="00631CF0"/>
    <w:rsid w:val="0080492D"/>
    <w:rsid w:val="0081489E"/>
    <w:rsid w:val="00841E6D"/>
    <w:rsid w:val="008B3E85"/>
    <w:rsid w:val="00C677B2"/>
    <w:rsid w:val="00E2330D"/>
    <w:rsid w:val="00F6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raya</cp:lastModifiedBy>
  <cp:revision>9</cp:revision>
  <cp:lastPrinted>2015-04-22T07:55:00Z</cp:lastPrinted>
  <dcterms:created xsi:type="dcterms:W3CDTF">2015-04-22T09:50:00Z</dcterms:created>
  <dcterms:modified xsi:type="dcterms:W3CDTF">2015-04-27T13:59:00Z</dcterms:modified>
</cp:coreProperties>
</file>